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8AB" w:rsidRPr="00D05E8A" w:rsidRDefault="002B5A43" w:rsidP="006351F3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D05E8A">
        <w:rPr>
          <w:rFonts w:ascii="Times New Roman" w:hAnsi="Times New Roman" w:cs="Times New Roman"/>
          <w:sz w:val="24"/>
          <w:szCs w:val="24"/>
        </w:rPr>
        <w:t xml:space="preserve">Table </w:t>
      </w:r>
      <w:r w:rsidR="004F1EC8">
        <w:rPr>
          <w:rFonts w:ascii="Times New Roman" w:hAnsi="Times New Roman" w:cs="Times New Roman"/>
          <w:sz w:val="24"/>
          <w:szCs w:val="24"/>
        </w:rPr>
        <w:t>S2</w:t>
      </w:r>
      <w:r w:rsidRPr="00D05E8A">
        <w:rPr>
          <w:rFonts w:ascii="Times New Roman" w:hAnsi="Times New Roman" w:cs="Times New Roman"/>
          <w:sz w:val="24"/>
          <w:szCs w:val="24"/>
        </w:rPr>
        <w:t>: Dys</w:t>
      </w:r>
      <w:bookmarkStart w:id="0" w:name="_GoBack"/>
      <w:bookmarkEnd w:id="0"/>
      <w:r w:rsidRPr="00D05E8A">
        <w:rPr>
          <w:rFonts w:ascii="Times New Roman" w:hAnsi="Times New Roman" w:cs="Times New Roman"/>
          <w:sz w:val="24"/>
          <w:szCs w:val="24"/>
        </w:rPr>
        <w:t xml:space="preserve">regulated </w:t>
      </w:r>
      <w:proofErr w:type="spellStart"/>
      <w:r w:rsidRPr="00D05E8A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D05E8A">
        <w:rPr>
          <w:rFonts w:ascii="Times New Roman" w:hAnsi="Times New Roman" w:cs="Times New Roman"/>
          <w:sz w:val="24"/>
          <w:szCs w:val="24"/>
        </w:rPr>
        <w:t xml:space="preserve"> in lung adenocarcinoma tissues compared with adjacent normal tissues.</w:t>
      </w:r>
    </w:p>
    <w:tbl>
      <w:tblPr>
        <w:tblW w:w="12779" w:type="dxa"/>
        <w:tblInd w:w="93" w:type="dxa"/>
        <w:tblLook w:val="04A0" w:firstRow="1" w:lastRow="0" w:firstColumn="1" w:lastColumn="0" w:noHBand="0" w:noVBand="1"/>
      </w:tblPr>
      <w:tblGrid>
        <w:gridCol w:w="2045"/>
        <w:gridCol w:w="2292"/>
        <w:gridCol w:w="1624"/>
        <w:gridCol w:w="3788"/>
        <w:gridCol w:w="1256"/>
        <w:gridCol w:w="1774"/>
      </w:tblGrid>
      <w:tr w:rsidR="00D05E8A" w:rsidRPr="00D05E8A" w:rsidTr="00D05E8A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b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irc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g</w:t>
            </w: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ysregulation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1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1(+):65271199-6527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1(+):65272490-6527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45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IST1H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6(+):26204839-2620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4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5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9(+):39138266-3921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5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7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RP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4(-):20811404-2081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2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1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RP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4(-):20811404-2081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2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1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sa_circ_003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FU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4(+):65922338-6593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8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8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FAM1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9(+):96233422-9632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6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RP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4(-):20811282-2081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1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RP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4(-):20811305-2081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9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1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7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CDK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5(+):68553869-6855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4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KIAA154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1(+):33563347-3356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2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8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VPS1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1(+):118939940-11895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8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9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ANKIB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7(+):91974291-9200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0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0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CLMP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1(-):122953792-12295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48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1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ZNF35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9(+):7584090-758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4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2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HN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7(-):73142760-7314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5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3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FAM98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2(-):33808728-3381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1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4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4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GNAL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8(+):11752851-1175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D05E8A" w:rsidRPr="00D05E8A" w:rsidTr="00D05E8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CRP300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sz w:val="24"/>
                <w:szCs w:val="24"/>
              </w:rPr>
              <w:t>hsa_circ_0048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0273E8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5" w:history="1">
              <w:r w:rsidR="00D05E8A" w:rsidRPr="00D05E8A">
                <w:rPr>
                  <w:rFonts w:ascii="Times New Roman" w:eastAsia="宋体" w:hAnsi="Times New Roman" w:cs="Times New Roman"/>
                  <w:sz w:val="24"/>
                  <w:szCs w:val="24"/>
                </w:rPr>
                <w:t>LMNB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19(-):2428163-2431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29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5E8A" w:rsidRPr="00D05E8A" w:rsidRDefault="00D05E8A" w:rsidP="006351F3">
            <w:pPr>
              <w:adjustRightInd/>
              <w:snapToGrid/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05E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2B5A43" w:rsidRPr="00D05E8A" w:rsidRDefault="002B5A43" w:rsidP="006351F3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sectPr w:rsidR="002B5A43" w:rsidRPr="00D05E8A" w:rsidSect="002B5A4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73E8" w:rsidRDefault="000273E8" w:rsidP="002B5A43">
      <w:pPr>
        <w:spacing w:after="0"/>
      </w:pPr>
      <w:r>
        <w:separator/>
      </w:r>
    </w:p>
  </w:endnote>
  <w:endnote w:type="continuationSeparator" w:id="0">
    <w:p w:rsidR="000273E8" w:rsidRDefault="000273E8" w:rsidP="002B5A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73E8" w:rsidRDefault="000273E8" w:rsidP="002B5A43">
      <w:pPr>
        <w:spacing w:after="0"/>
      </w:pPr>
      <w:r>
        <w:separator/>
      </w:r>
    </w:p>
  </w:footnote>
  <w:footnote w:type="continuationSeparator" w:id="0">
    <w:p w:rsidR="000273E8" w:rsidRDefault="000273E8" w:rsidP="002B5A4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73E8"/>
    <w:rsid w:val="001000B3"/>
    <w:rsid w:val="00284873"/>
    <w:rsid w:val="002B5A43"/>
    <w:rsid w:val="00323B43"/>
    <w:rsid w:val="00355177"/>
    <w:rsid w:val="003D37D8"/>
    <w:rsid w:val="00426133"/>
    <w:rsid w:val="004358AB"/>
    <w:rsid w:val="00455478"/>
    <w:rsid w:val="004C0553"/>
    <w:rsid w:val="004F1EC8"/>
    <w:rsid w:val="006351F3"/>
    <w:rsid w:val="006E479B"/>
    <w:rsid w:val="00876F81"/>
    <w:rsid w:val="008B7726"/>
    <w:rsid w:val="00AE3850"/>
    <w:rsid w:val="00CE0FAC"/>
    <w:rsid w:val="00D05E8A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9A979"/>
  <w15:docId w15:val="{C5F95825-BBD5-42D1-A363-D5D90C798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A4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A4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A4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A43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05E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?term=55823" TargetMode="External"/><Relationship Id="rId13" Type="http://schemas.openxmlformats.org/officeDocument/2006/relationships/hyperlink" Target="http://www.ncbi.nlm.nih.gov/gene/?term=2594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gene/?term=1022" TargetMode="External"/><Relationship Id="rId12" Type="http://schemas.openxmlformats.org/officeDocument/2006/relationships/hyperlink" Target="http://www.ncbi.nlm.nih.gov/gene/?term=5115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gene/?term=14046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gene/?term=84823" TargetMode="External"/><Relationship Id="rId10" Type="http://schemas.openxmlformats.org/officeDocument/2006/relationships/hyperlink" Target="http://www.ncbi.nlm.nih.gov/gene/?term=7982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ene/?term=54467" TargetMode="External"/><Relationship Id="rId14" Type="http://schemas.openxmlformats.org/officeDocument/2006/relationships/hyperlink" Target="http://www.ncbi.nlm.nih.gov/gene/?term=277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0567C56-6EE9-4AA6-B9EF-193B2D15F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815709207@qq.com</cp:lastModifiedBy>
  <cp:revision>7</cp:revision>
  <dcterms:created xsi:type="dcterms:W3CDTF">2008-09-11T17:20:00Z</dcterms:created>
  <dcterms:modified xsi:type="dcterms:W3CDTF">2020-03-21T12:34:00Z</dcterms:modified>
</cp:coreProperties>
</file>